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dditional File 4.  Alpha Tubulin Intron Features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1430"/>
        <w:gridCol w:w="550"/>
        <w:gridCol w:w="660"/>
        <w:gridCol w:w="660"/>
        <w:gridCol w:w="1100"/>
        <w:gridCol w:w="2130"/>
        <w:gridCol w:w="1260"/>
        <w:gridCol w:w="1350"/>
      </w:tblGrid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ID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Found In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Phas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Length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(Mean +/- Sdv)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Length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(Min, Max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plice site donor, accepto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mino acids bracketing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plice Si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Unique  Coding Sequenc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ssociated with Intron?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Do Those with the Intron Share Coding Sequence?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 but DsppA1b, PhA4; AmA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12+/- 26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3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6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5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r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r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/R (all but AmA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A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a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>61 Q/V (most HV or QV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A1, AmA1a,b, NvA1a-c, ApA1a-c; PhA1; AeA2, BmA2, TcA2, AmA2; allA3; TcA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15+/-376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1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5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4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g/gy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g/ay  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6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/E (all D, most E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A2, PhA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0+/-237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2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2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r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>111 G/K (AgA4 GQ, AmA4 GR, BmA3 GT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A2, TcA2;  BmA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87+/-224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41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3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r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g/gg   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3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Q/G (all but AmA4 (AG)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A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a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>139 R/S (all HS but AmA4 (RS)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pA1b,c; AeA2, BmA2, DsppA2, AmA2, PhA2;  BmA3, TcA4,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7+/-102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1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5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3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r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r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6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Q/V (most QV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A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6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6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a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c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7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/A  (all but AmA2 (QA)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A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a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a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5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/N (most RN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hA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g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2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/Q (most GQ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A2, BmA3, TcA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96+/-235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4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3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r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r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3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Q/I (all but BmA3, TcA3, AgA4b (AV) and AgA4a (QA)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A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t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c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>269 L/A (all LA, LV except AmA4 (LT)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A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c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>279 K/A  (most K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A2,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mA4 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56+/-258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9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1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a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1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Q/M (most QM)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A2, PhA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t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c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>319 R/G  (all G, most RG, HG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vA1b,c; AmA2, PhA2, BmA2, BmA3, TcA4, AmA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85+/-1189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6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3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r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51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/V (all KI, KV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Q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vA1a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8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>370  K/V (most KV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A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2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28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a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>390  R/L (most RL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eA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a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c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>403  A/F   (all AF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A2, PhA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>407  W/Y (most WY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A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0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06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g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c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>410 G/E  (all GE except TcA3, AgA4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V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A4b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/g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0"/>
                <w:szCs w:val="10"/>
              </w:rPr>
              <w:t xml:space="preserve">412 G/M (all GM except </w:t>
            </w:r>
          </w:p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A4a (GL)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</w:tbl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  <w:t xml:space="preserve">* - except </w:t>
      </w:r>
      <w:r>
        <w:rPr>
          <w:i/>
          <w:sz w:val="10"/>
          <w:szCs w:val="10"/>
        </w:rPr>
        <w:t>D. ananassae</w:t>
      </w:r>
      <w:r>
        <w:rPr>
          <w:sz w:val="10"/>
          <w:szCs w:val="10"/>
        </w:rPr>
        <w:t xml:space="preserve"> (which has the same amino acid sequence as other D.sppA2)</w:t>
      </w:r>
    </w:p>
    <w:p>
      <w:pPr>
        <w:pStyle w:val="Normal"/>
        <w:spacing w:before="0" w:after="200"/>
        <w:rPr>
          <w:sz w:val="10"/>
          <w:szCs w:val="10"/>
        </w:rPr>
      </w:pPr>
      <w:r>
        <w:rPr>
          <w:sz w:val="10"/>
          <w:szCs w:val="1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01:58:00Z</dcterms:created>
  <dc:creator>College of Arts &amp; Sciences</dc:creator>
  <dc:description/>
  <cp:keywords/>
  <dc:language>en-US</dc:language>
  <cp:lastModifiedBy>mark nielsen</cp:lastModifiedBy>
  <cp:lastPrinted>2009-12-15T11:56:00Z</cp:lastPrinted>
  <dcterms:modified xsi:type="dcterms:W3CDTF">2010-03-19T17:51:00Z</dcterms:modified>
  <cp:revision>4</cp:revision>
  <dc:subject/>
  <dc:title>Distribution</dc:title>
</cp:coreProperties>
</file>